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990"/>
      </w:tblGrid>
      <w:tr w:rsidR="002B1453" w:rsidRPr="000C4F4C" w14:paraId="2F3245D7" w14:textId="77777777" w:rsidTr="000C4F4C">
        <w:tc>
          <w:tcPr>
            <w:tcW w:w="1345" w:type="dxa"/>
          </w:tcPr>
          <w:p w14:paraId="56575604" w14:textId="24575FC3" w:rsidR="002B1453" w:rsidRPr="000C4F4C" w:rsidRDefault="002B1453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Name</w:t>
            </w:r>
          </w:p>
        </w:tc>
        <w:tc>
          <w:tcPr>
            <w:tcW w:w="9990" w:type="dxa"/>
          </w:tcPr>
          <w:p w14:paraId="067AC709" w14:textId="443FE8B3" w:rsidR="002B1453" w:rsidRPr="000C4F4C" w:rsidRDefault="002B1453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Amino acid sequence</w:t>
            </w:r>
          </w:p>
        </w:tc>
      </w:tr>
      <w:tr w:rsidR="002B1453" w:rsidRPr="000C4F4C" w14:paraId="4DE798F8" w14:textId="77777777" w:rsidTr="000C4F4C">
        <w:tc>
          <w:tcPr>
            <w:tcW w:w="1345" w:type="dxa"/>
          </w:tcPr>
          <w:p w14:paraId="5F9E5F14" w14:textId="45393952" w:rsidR="002B1453" w:rsidRPr="000C4F4C" w:rsidRDefault="002B1453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0-EMR</w:t>
            </w:r>
            <w:r w:rsidR="00D6383D" w:rsidRPr="00D6383D">
              <w:rPr>
                <w:rFonts w:ascii="Courier" w:hAnsi="Courier"/>
                <w:vertAlign w:val="superscript"/>
              </w:rPr>
              <w:t>1</w:t>
            </w:r>
          </w:p>
        </w:tc>
        <w:tc>
          <w:tcPr>
            <w:tcW w:w="9990" w:type="dxa"/>
          </w:tcPr>
          <w:p w14:paraId="36AE0AF8" w14:textId="6C592488" w:rsidR="002B1453" w:rsidRPr="000C4F4C" w:rsidRDefault="002B1453" w:rsidP="002B1453">
            <w:pPr>
              <w:pStyle w:val="HTMLPreformatted"/>
              <w:shd w:val="clear" w:color="auto" w:fill="FFFFFF"/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u w:val="single"/>
              </w:rPr>
              <w:t>MEGAALLRVSVLCIW</w:t>
            </w:r>
            <w:r w:rsidRPr="00DF18EF">
              <w:rPr>
                <w:rFonts w:ascii="Courier" w:hAnsi="Courier"/>
                <w:color w:val="FF8900"/>
                <w:sz w:val="21"/>
                <w:szCs w:val="21"/>
                <w:u w:val="single"/>
              </w:rPr>
              <w:t>MSALFLGVGVRA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EEAGA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M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2B1453" w:rsidRPr="000C4F4C" w14:paraId="78F2B970" w14:textId="77777777" w:rsidTr="000C4F4C">
        <w:tc>
          <w:tcPr>
            <w:tcW w:w="1345" w:type="dxa"/>
          </w:tcPr>
          <w:p w14:paraId="2AB80727" w14:textId="458F28D6" w:rsidR="002B1453" w:rsidRPr="000C4F4C" w:rsidRDefault="002B1453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1-EMR</w:t>
            </w:r>
          </w:p>
        </w:tc>
        <w:tc>
          <w:tcPr>
            <w:tcW w:w="9990" w:type="dxa"/>
          </w:tcPr>
          <w:p w14:paraId="48E449DF" w14:textId="57149AFF" w:rsidR="002B1453" w:rsidRPr="000C4F4C" w:rsidRDefault="000C4F4C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u w:val="single"/>
              </w:rPr>
              <w:t>MEGAALLRVSVLCIW</w:t>
            </w:r>
            <w:r w:rsidRPr="00DF18EF">
              <w:rPr>
                <w:rFonts w:ascii="Courier" w:hAnsi="Courier"/>
                <w:color w:val="FF8900"/>
                <w:sz w:val="21"/>
                <w:szCs w:val="21"/>
                <w:u w:val="single"/>
              </w:rPr>
              <w:t>MSALFLGVGVRA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EEAGA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M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G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M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2B1453" w:rsidRPr="000C4F4C" w14:paraId="10E46510" w14:textId="77777777" w:rsidTr="000C4F4C">
        <w:tc>
          <w:tcPr>
            <w:tcW w:w="1345" w:type="dxa"/>
          </w:tcPr>
          <w:p w14:paraId="583CC3C7" w14:textId="778D622D" w:rsidR="002B1453" w:rsidRPr="000C4F4C" w:rsidRDefault="002B1453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2-EMR</w:t>
            </w:r>
          </w:p>
        </w:tc>
        <w:tc>
          <w:tcPr>
            <w:tcW w:w="9990" w:type="dxa"/>
          </w:tcPr>
          <w:p w14:paraId="12C0FE31" w14:textId="100FCD5B" w:rsidR="002B1453" w:rsidRPr="000C4F4C" w:rsidRDefault="000C4F4C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u w:val="single"/>
              </w:rPr>
              <w:t>MEGAALLRVSVLCIW</w:t>
            </w:r>
            <w:r w:rsidRPr="00DF18EF">
              <w:rPr>
                <w:rFonts w:ascii="Courier" w:hAnsi="Courier"/>
                <w:color w:val="FF8900"/>
                <w:sz w:val="21"/>
                <w:szCs w:val="21"/>
                <w:u w:val="single"/>
              </w:rPr>
              <w:t>MSALFLGVGVRA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EEAGA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M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--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0C4F4C" w:rsidRPr="000C4F4C" w14:paraId="68AFFBC1" w14:textId="77777777" w:rsidTr="000C4F4C">
        <w:tc>
          <w:tcPr>
            <w:tcW w:w="1345" w:type="dxa"/>
          </w:tcPr>
          <w:p w14:paraId="6FAF820E" w14:textId="2651CF72" w:rsidR="000C4F4C" w:rsidRPr="000C4F4C" w:rsidRDefault="000C4F4C" w:rsidP="000C4F4C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0-EIK</w:t>
            </w:r>
          </w:p>
        </w:tc>
        <w:tc>
          <w:tcPr>
            <w:tcW w:w="9990" w:type="dxa"/>
          </w:tcPr>
          <w:p w14:paraId="2505C053" w14:textId="266CA970" w:rsidR="000C4F4C" w:rsidRPr="000C4F4C" w:rsidRDefault="000C4F4C" w:rsidP="000C4F4C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u w:val="single"/>
              </w:rPr>
              <w:t>MEGAALLRVSVLCIW</w:t>
            </w:r>
            <w:r w:rsidRPr="00DF18EF">
              <w:rPr>
                <w:rFonts w:ascii="Courier" w:hAnsi="Courier"/>
                <w:color w:val="FF8900"/>
                <w:sz w:val="21"/>
                <w:szCs w:val="21"/>
                <w:u w:val="single"/>
              </w:rPr>
              <w:t>MSALFLGVGVRA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EEAGA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0C4F4C" w:rsidRPr="000C4F4C" w14:paraId="11AC5415" w14:textId="77777777" w:rsidTr="000C4F4C">
        <w:tc>
          <w:tcPr>
            <w:tcW w:w="1345" w:type="dxa"/>
          </w:tcPr>
          <w:p w14:paraId="6E30D9B7" w14:textId="6C66B9F5" w:rsidR="000C4F4C" w:rsidRPr="000C4F4C" w:rsidRDefault="000C4F4C" w:rsidP="000C4F4C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1-EIK</w:t>
            </w:r>
          </w:p>
        </w:tc>
        <w:tc>
          <w:tcPr>
            <w:tcW w:w="9990" w:type="dxa"/>
          </w:tcPr>
          <w:p w14:paraId="4259FF84" w14:textId="3297757F" w:rsidR="000C4F4C" w:rsidRPr="000C4F4C" w:rsidRDefault="000C4F4C" w:rsidP="000C4F4C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u w:val="single"/>
              </w:rPr>
              <w:t>MEGAALLRVSVLCI</w:t>
            </w:r>
            <w:r w:rsidRPr="00DF18EF">
              <w:rPr>
                <w:rFonts w:ascii="Courier" w:hAnsi="Courier"/>
                <w:color w:val="FF8900"/>
                <w:sz w:val="21"/>
                <w:szCs w:val="21"/>
                <w:u w:val="single"/>
              </w:rPr>
              <w:t>WMSALFLGVGVRA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EEAGA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G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M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0C4F4C" w:rsidRPr="000C4F4C" w14:paraId="0F71D0F6" w14:textId="77777777" w:rsidTr="000C4F4C">
        <w:tc>
          <w:tcPr>
            <w:tcW w:w="1345" w:type="dxa"/>
          </w:tcPr>
          <w:p w14:paraId="71D5A61E" w14:textId="23CFBC56" w:rsidR="000C4F4C" w:rsidRPr="000C4F4C" w:rsidRDefault="000C4F4C" w:rsidP="000C4F4C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2-EIK</w:t>
            </w:r>
          </w:p>
        </w:tc>
        <w:tc>
          <w:tcPr>
            <w:tcW w:w="9990" w:type="dxa"/>
          </w:tcPr>
          <w:p w14:paraId="1B22570A" w14:textId="1FFC8B2F" w:rsidR="000C4F4C" w:rsidRPr="000C4F4C" w:rsidRDefault="000C4F4C" w:rsidP="000C4F4C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u w:val="single"/>
              </w:rPr>
              <w:t>MEGAALLRVSVLCIW</w:t>
            </w:r>
            <w:r w:rsidRPr="00DF18EF">
              <w:rPr>
                <w:rFonts w:ascii="Courier" w:hAnsi="Courier"/>
                <w:color w:val="FF8900"/>
                <w:sz w:val="21"/>
                <w:szCs w:val="21"/>
                <w:u w:val="single"/>
              </w:rPr>
              <w:t>MSALFLGVGVRA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EEAGA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--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</w:tbl>
    <w:p w14:paraId="7E167F29" w14:textId="77777777" w:rsidR="00A72BB5" w:rsidRDefault="00A72BB5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990"/>
      </w:tblGrid>
      <w:tr w:rsidR="0044727F" w:rsidRPr="000C4F4C" w14:paraId="2CB1C4B4" w14:textId="77777777" w:rsidTr="000C4F4C">
        <w:tc>
          <w:tcPr>
            <w:tcW w:w="1345" w:type="dxa"/>
          </w:tcPr>
          <w:p w14:paraId="7E70DD53" w14:textId="041393B7" w:rsidR="0044727F" w:rsidRPr="000C4F4C" w:rsidRDefault="0044727F" w:rsidP="0044727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lastRenderedPageBreak/>
              <w:t>G0-KIK</w:t>
            </w:r>
          </w:p>
        </w:tc>
        <w:tc>
          <w:tcPr>
            <w:tcW w:w="9990" w:type="dxa"/>
          </w:tcPr>
          <w:p w14:paraId="1C6A14EF" w14:textId="498B306E" w:rsidR="0044727F" w:rsidRPr="000C4F4C" w:rsidRDefault="0044727F" w:rsidP="0044727F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u w:val="single"/>
              </w:rPr>
              <w:t>MEGAALLRVSVLCIW</w:t>
            </w:r>
            <w:r w:rsidRPr="00DF18EF">
              <w:rPr>
                <w:rFonts w:ascii="Courier" w:hAnsi="Courier"/>
                <w:color w:val="FF8900"/>
                <w:sz w:val="21"/>
                <w:szCs w:val="21"/>
                <w:u w:val="single"/>
              </w:rPr>
              <w:t>MSALFLGVGVRA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EEAGA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44727F" w:rsidRPr="000C4F4C" w14:paraId="738ACF94" w14:textId="77777777" w:rsidTr="000C4F4C">
        <w:tc>
          <w:tcPr>
            <w:tcW w:w="1345" w:type="dxa"/>
          </w:tcPr>
          <w:p w14:paraId="37E6BC8F" w14:textId="52295D93" w:rsidR="0044727F" w:rsidRPr="000C4F4C" w:rsidRDefault="0044727F" w:rsidP="0044727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1-KIK</w:t>
            </w:r>
          </w:p>
        </w:tc>
        <w:tc>
          <w:tcPr>
            <w:tcW w:w="9990" w:type="dxa"/>
          </w:tcPr>
          <w:p w14:paraId="3AD409DA" w14:textId="20E4F2BE" w:rsidR="0044727F" w:rsidRPr="000C4F4C" w:rsidRDefault="0044727F" w:rsidP="0044727F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u w:val="single"/>
              </w:rPr>
              <w:t>MEGAALLRVSVLCIW</w:t>
            </w:r>
            <w:r w:rsidRPr="00DF18EF">
              <w:rPr>
                <w:rFonts w:ascii="Courier" w:hAnsi="Courier"/>
                <w:color w:val="FF8900"/>
                <w:sz w:val="21"/>
                <w:szCs w:val="21"/>
                <w:u w:val="single"/>
              </w:rPr>
              <w:t>MSALFLGVGVRA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EEAGA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G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M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44727F" w:rsidRPr="000C4F4C" w14:paraId="4F076ED9" w14:textId="77777777" w:rsidTr="000C4F4C">
        <w:tc>
          <w:tcPr>
            <w:tcW w:w="1345" w:type="dxa"/>
          </w:tcPr>
          <w:p w14:paraId="0FC50B0C" w14:textId="710E3A94" w:rsidR="0044727F" w:rsidRPr="000C4F4C" w:rsidRDefault="0044727F" w:rsidP="0044727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2-KIK</w:t>
            </w:r>
          </w:p>
        </w:tc>
        <w:tc>
          <w:tcPr>
            <w:tcW w:w="9990" w:type="dxa"/>
          </w:tcPr>
          <w:p w14:paraId="2F4A435F" w14:textId="7E147DA7" w:rsidR="0044727F" w:rsidRPr="000C4F4C" w:rsidRDefault="0044727F" w:rsidP="00A72BB5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u w:val="single"/>
              </w:rPr>
              <w:t>MEGAALLRVSVLCIW</w:t>
            </w:r>
            <w:r w:rsidRPr="00DF18EF">
              <w:rPr>
                <w:rFonts w:ascii="Courier" w:hAnsi="Courier"/>
                <w:color w:val="FF8900"/>
                <w:sz w:val="21"/>
                <w:szCs w:val="21"/>
                <w:u w:val="single"/>
              </w:rPr>
              <w:t>MSALFLGVGVRA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EEAGAR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--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3C09BF" w:rsidRPr="000C4F4C" w14:paraId="540B205A" w14:textId="77777777" w:rsidTr="000C4F4C">
        <w:tc>
          <w:tcPr>
            <w:tcW w:w="1345" w:type="dxa"/>
          </w:tcPr>
          <w:p w14:paraId="2741FC5B" w14:textId="499B9008" w:rsidR="003C09BF" w:rsidRPr="000C4F4C" w:rsidRDefault="003C09BF" w:rsidP="003C09B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0.vC- EIK</w:t>
            </w:r>
          </w:p>
        </w:tc>
        <w:tc>
          <w:tcPr>
            <w:tcW w:w="9990" w:type="dxa"/>
          </w:tcPr>
          <w:p w14:paraId="6B3464C7" w14:textId="1C8077CF" w:rsidR="003C09BF" w:rsidRPr="000C4F4C" w:rsidRDefault="003C09BF" w:rsidP="003C09B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MEGAALLRVSVLCIW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------------------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3C09BF" w:rsidRPr="000C4F4C" w14:paraId="6F377E6C" w14:textId="77777777" w:rsidTr="000C4F4C">
        <w:tc>
          <w:tcPr>
            <w:tcW w:w="1345" w:type="dxa"/>
          </w:tcPr>
          <w:p w14:paraId="6B1D8A42" w14:textId="212146E2" w:rsidR="003C09BF" w:rsidRPr="000C4F4C" w:rsidRDefault="003C09BF" w:rsidP="003C09B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1.vC-EIK</w:t>
            </w:r>
          </w:p>
        </w:tc>
        <w:tc>
          <w:tcPr>
            <w:tcW w:w="9990" w:type="dxa"/>
          </w:tcPr>
          <w:p w14:paraId="49E4F27D" w14:textId="7AEB502D" w:rsidR="003C09BF" w:rsidRPr="000C4F4C" w:rsidRDefault="003C09BF" w:rsidP="003C09B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MEGAALLRVSVLCIW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------------------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G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M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3C09BF" w:rsidRPr="000C4F4C" w14:paraId="15132968" w14:textId="77777777" w:rsidTr="000C4F4C">
        <w:tc>
          <w:tcPr>
            <w:tcW w:w="1345" w:type="dxa"/>
          </w:tcPr>
          <w:p w14:paraId="33A3EEAC" w14:textId="23F00279" w:rsidR="003C09BF" w:rsidRPr="000C4F4C" w:rsidRDefault="003C09BF" w:rsidP="003C09B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2.vC-EIK</w:t>
            </w:r>
          </w:p>
        </w:tc>
        <w:tc>
          <w:tcPr>
            <w:tcW w:w="9990" w:type="dxa"/>
          </w:tcPr>
          <w:p w14:paraId="3EF9ED58" w14:textId="2DE3850B" w:rsidR="003C09BF" w:rsidRPr="000C4F4C" w:rsidRDefault="003C09BF" w:rsidP="003C09B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MEGAALLRVSVLCIW</w:t>
            </w:r>
            <w:r w:rsidRPr="003C09BF">
              <w:rPr>
                <w:rFonts w:ascii="Courier" w:hAnsi="Courier"/>
                <w:color w:val="FF8900"/>
                <w:sz w:val="21"/>
                <w:szCs w:val="21"/>
              </w:rPr>
              <w:t>------------------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Pr="000C4F4C">
              <w:rPr>
                <w:rFonts w:ascii="Courier" w:hAnsi="Courier"/>
                <w:color w:val="0000FF"/>
                <w:sz w:val="21"/>
                <w:szCs w:val="21"/>
              </w:rPr>
              <w:t>--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</w:tbl>
    <w:p w14:paraId="0D3AC7C6" w14:textId="77777777" w:rsidR="00A72BB5" w:rsidRDefault="00A72BB5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990"/>
      </w:tblGrid>
      <w:tr w:rsidR="003C09BF" w:rsidRPr="000C4F4C" w14:paraId="6E331AC7" w14:textId="77777777" w:rsidTr="000C4F4C">
        <w:tc>
          <w:tcPr>
            <w:tcW w:w="1345" w:type="dxa"/>
          </w:tcPr>
          <w:p w14:paraId="58F6D831" w14:textId="77F85751" w:rsidR="003C09BF" w:rsidRPr="000C4F4C" w:rsidRDefault="003C09BF" w:rsidP="003C09B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lastRenderedPageBreak/>
              <w:t>G0.vB3-EIK</w:t>
            </w:r>
          </w:p>
        </w:tc>
        <w:tc>
          <w:tcPr>
            <w:tcW w:w="9990" w:type="dxa"/>
          </w:tcPr>
          <w:p w14:paraId="1B28257E" w14:textId="04C725D1" w:rsidR="003C09BF" w:rsidRPr="000C4F4C" w:rsidRDefault="00DF18EF" w:rsidP="003C09BF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highlight w:val="yellow"/>
              </w:rPr>
              <w:t>MRFKSHTVELRRPCSD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MEGAALLRVSVLCIW</w:t>
            </w:r>
            <w:r w:rsidR="003C09BF" w:rsidRPr="003C09BF">
              <w:rPr>
                <w:rFonts w:ascii="Courier" w:hAnsi="Courier"/>
                <w:color w:val="FF8900"/>
                <w:sz w:val="21"/>
                <w:szCs w:val="21"/>
              </w:rPr>
              <w:t>------------------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="003C09BF"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 w:rsidR="003C09BF"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 w:rsidR="003C09BF"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 w:rsidR="003C09BF" w:rsidRPr="000C4F4C"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="003C09BF"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="003C09BF"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3C09BF" w:rsidRPr="000C4F4C" w14:paraId="789F0B2A" w14:textId="77777777" w:rsidTr="000C4F4C">
        <w:tc>
          <w:tcPr>
            <w:tcW w:w="1345" w:type="dxa"/>
          </w:tcPr>
          <w:p w14:paraId="33C5FF2F" w14:textId="3DFC9104" w:rsidR="003C09BF" w:rsidRPr="000C4F4C" w:rsidRDefault="003C09BF" w:rsidP="003C09B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1.vB3-EIK</w:t>
            </w:r>
          </w:p>
        </w:tc>
        <w:tc>
          <w:tcPr>
            <w:tcW w:w="9990" w:type="dxa"/>
          </w:tcPr>
          <w:p w14:paraId="3997337D" w14:textId="538FD3F6" w:rsidR="003C09BF" w:rsidRPr="000C4F4C" w:rsidRDefault="00DF18EF" w:rsidP="003C09BF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highlight w:val="yellow"/>
              </w:rPr>
              <w:t>MRFKSHTVELRRPCSD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M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EGAALLRVSVLCIW</w:t>
            </w:r>
            <w:r w:rsidR="003C09BF" w:rsidRPr="003C09BF">
              <w:rPr>
                <w:rFonts w:ascii="Courier" w:hAnsi="Courier"/>
                <w:color w:val="FF8900"/>
                <w:sz w:val="21"/>
                <w:szCs w:val="21"/>
              </w:rPr>
              <w:t>------------------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="003C09BF"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 w:rsidR="003C09BF"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 w:rsidR="003C09BF"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 w:rsidR="003C09BF">
              <w:rPr>
                <w:rFonts w:ascii="Courier" w:hAnsi="Courier"/>
                <w:color w:val="FF0000"/>
                <w:sz w:val="21"/>
                <w:szCs w:val="21"/>
              </w:rPr>
              <w:t>G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="003C09BF">
              <w:rPr>
                <w:rFonts w:ascii="Courier" w:hAnsi="Courier"/>
                <w:color w:val="FF0000"/>
                <w:sz w:val="21"/>
                <w:szCs w:val="21"/>
              </w:rPr>
              <w:t>M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="003C09BF" w:rsidRPr="000C4F4C">
              <w:rPr>
                <w:rFonts w:ascii="Courier" w:hAnsi="Courier"/>
                <w:color w:val="0000FF"/>
                <w:sz w:val="21"/>
                <w:szCs w:val="21"/>
              </w:rPr>
              <w:t>NY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  <w:tr w:rsidR="003C09BF" w:rsidRPr="000C4F4C" w14:paraId="1DC0D0F4" w14:textId="77777777" w:rsidTr="000C4F4C">
        <w:tc>
          <w:tcPr>
            <w:tcW w:w="1345" w:type="dxa"/>
          </w:tcPr>
          <w:p w14:paraId="6621FE9B" w14:textId="480F77E9" w:rsidR="003C09BF" w:rsidRPr="000C4F4C" w:rsidRDefault="003C09BF" w:rsidP="003C09BF">
            <w:pPr>
              <w:rPr>
                <w:rFonts w:ascii="Courier" w:hAnsi="Courier"/>
              </w:rPr>
            </w:pPr>
            <w:r w:rsidRPr="000C4F4C">
              <w:rPr>
                <w:rFonts w:ascii="Courier" w:hAnsi="Courier"/>
              </w:rPr>
              <w:t>G2.vB3-EIK</w:t>
            </w:r>
          </w:p>
        </w:tc>
        <w:tc>
          <w:tcPr>
            <w:tcW w:w="9990" w:type="dxa"/>
          </w:tcPr>
          <w:p w14:paraId="41315CC5" w14:textId="14CB4B63" w:rsidR="003C09BF" w:rsidRPr="000C4F4C" w:rsidRDefault="00DF18EF" w:rsidP="003C09BF">
            <w:pPr>
              <w:rPr>
                <w:rFonts w:ascii="Courier" w:hAnsi="Courier"/>
              </w:rPr>
            </w:pPr>
            <w:r w:rsidRPr="00DF18EF">
              <w:rPr>
                <w:rFonts w:ascii="Courier" w:hAnsi="Courier"/>
                <w:color w:val="000000"/>
                <w:sz w:val="21"/>
                <w:szCs w:val="21"/>
                <w:highlight w:val="yellow"/>
              </w:rPr>
              <w:t>MRFKSHTVELRRPCSD</w:t>
            </w:r>
            <w:r w:rsidRPr="000C4F4C">
              <w:rPr>
                <w:rFonts w:ascii="Courier" w:hAnsi="Courier"/>
                <w:color w:val="000000"/>
                <w:sz w:val="21"/>
                <w:szCs w:val="21"/>
              </w:rPr>
              <w:t>M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EGAALLRVSVLCIW</w:t>
            </w:r>
            <w:r w:rsidR="003C09BF" w:rsidRPr="003C09BF">
              <w:rPr>
                <w:rFonts w:ascii="Courier" w:hAnsi="Courier"/>
                <w:color w:val="FF8900"/>
                <w:sz w:val="21"/>
                <w:szCs w:val="21"/>
              </w:rPr>
              <w:t>------------------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VQQNVPSGTDTGDPQSKPLGDWAAGTMDPESSIFIEDAIKYFKEKVSTQNLLLLLTDNEAWNGFVAAAELPRNEADELRKALDNLARQMIMKDKNWHDKGQQYRNWFLKEFPRLKS</w:t>
            </w:r>
            <w:r w:rsidR="003C09BF" w:rsidRPr="000C4F4C">
              <w:rPr>
                <w:rFonts w:ascii="Courier" w:hAnsi="Courier"/>
                <w:color w:val="FF02EE"/>
                <w:sz w:val="21"/>
                <w:szCs w:val="21"/>
              </w:rPr>
              <w:t>E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LEDNIRRLRALADGVQKVHKGTTIANVVSGSLSISSGILTLVGMGLAPFTEGGSLVLLEPGMELGITAALTGITSST</w:t>
            </w:r>
            <w:r w:rsidR="003C09BF">
              <w:rPr>
                <w:rFonts w:ascii="Courier" w:hAnsi="Courier"/>
                <w:color w:val="FF02EE"/>
                <w:sz w:val="21"/>
                <w:szCs w:val="21"/>
              </w:rPr>
              <w:t>I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DYGKKWWTQAQAHDLVIKSLDKLKEV</w:t>
            </w:r>
            <w:r w:rsidR="003C09BF">
              <w:rPr>
                <w:rFonts w:ascii="Courier" w:hAnsi="Courier"/>
                <w:color w:val="FF02EE"/>
                <w:sz w:val="21"/>
                <w:szCs w:val="21"/>
              </w:rPr>
              <w:t>K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EFLGENISNFLSLAGNTYQLTRGIGKDIRALRRARANLQSVPHASASRPRVTEPISAESGEQVERVNEPSILEMSRGVKLTDVAPV</w:t>
            </w:r>
            <w:r w:rsidR="003C09BF">
              <w:rPr>
                <w:rFonts w:ascii="Courier" w:hAnsi="Courier"/>
                <w:color w:val="FF0000"/>
                <w:sz w:val="21"/>
                <w:szCs w:val="21"/>
              </w:rPr>
              <w:t>S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FFLVLDVVYLVYESKHLHEGAKSETAEELKKVAQELEEKLN</w:t>
            </w:r>
            <w:r w:rsidR="003C09BF" w:rsidRPr="000C4F4C">
              <w:rPr>
                <w:rFonts w:ascii="Courier" w:hAnsi="Courier"/>
                <w:color w:val="FF0000"/>
                <w:sz w:val="21"/>
                <w:szCs w:val="21"/>
              </w:rPr>
              <w:t>I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LNN</w:t>
            </w:r>
            <w:r w:rsidR="003C09BF" w:rsidRPr="000C4F4C">
              <w:rPr>
                <w:rFonts w:ascii="Courier" w:hAnsi="Courier"/>
                <w:color w:val="0000FF"/>
                <w:sz w:val="21"/>
                <w:szCs w:val="21"/>
              </w:rPr>
              <w:t>--</w:t>
            </w:r>
            <w:r w:rsidR="003C09BF" w:rsidRPr="000C4F4C">
              <w:rPr>
                <w:rFonts w:ascii="Courier" w:hAnsi="Courier"/>
                <w:color w:val="000000"/>
                <w:sz w:val="21"/>
                <w:szCs w:val="21"/>
              </w:rPr>
              <w:t>KILQADQEL</w:t>
            </w:r>
          </w:p>
        </w:tc>
      </w:tr>
    </w:tbl>
    <w:p w14:paraId="55322951" w14:textId="19F27A22" w:rsidR="00D47057" w:rsidRPr="00B42B5B" w:rsidRDefault="00D6383D" w:rsidP="003C09BF">
      <w:pPr>
        <w:pStyle w:val="ListParagraph"/>
        <w:ind w:left="90"/>
        <w:rPr>
          <w:rFonts w:cstheme="minorHAnsi"/>
        </w:rPr>
      </w:pPr>
      <w:r w:rsidRPr="00D6383D">
        <w:rPr>
          <w:rFonts w:ascii="Times New Roman" w:hAnsi="Times New Roman" w:cs="Times New Roman"/>
          <w:vertAlign w:val="superscript"/>
        </w:rPr>
        <w:t>1</w:t>
      </w:r>
      <w:r w:rsidR="000C4F4C" w:rsidRPr="00B42B5B">
        <w:rPr>
          <w:rFonts w:cstheme="minorHAnsi"/>
        </w:rPr>
        <w:t>APOL1-G0 EMR is RefSeq NM_003661</w:t>
      </w:r>
      <w:r w:rsidR="003C09BF" w:rsidRPr="00B42B5B">
        <w:rPr>
          <w:rFonts w:cstheme="minorHAnsi"/>
        </w:rPr>
        <w:t xml:space="preserve">. Unless otherwise stated the sequences refer to isoform </w:t>
      </w:r>
      <w:proofErr w:type="spellStart"/>
      <w:r w:rsidR="003C09BF" w:rsidRPr="00B42B5B">
        <w:rPr>
          <w:rFonts w:cstheme="minorHAnsi"/>
        </w:rPr>
        <w:t>vA.</w:t>
      </w:r>
      <w:proofErr w:type="spellEnd"/>
    </w:p>
    <w:p w14:paraId="60BE5A7A" w14:textId="0E7D62E4" w:rsidR="0012606F" w:rsidRPr="00B42B5B" w:rsidRDefault="000C4F4C" w:rsidP="003C09BF">
      <w:pPr>
        <w:pStyle w:val="ListParagraph"/>
        <w:ind w:left="90"/>
        <w:rPr>
          <w:rFonts w:cstheme="minorHAnsi"/>
        </w:rPr>
      </w:pPr>
      <w:r w:rsidRPr="00B42B5B">
        <w:rPr>
          <w:rFonts w:cstheme="minorHAnsi"/>
        </w:rPr>
        <w:t>E150K</w:t>
      </w:r>
      <w:r w:rsidR="00D47057" w:rsidRPr="00B42B5B">
        <w:rPr>
          <w:rFonts w:cstheme="minorHAnsi"/>
        </w:rPr>
        <w:t xml:space="preserve"> (</w:t>
      </w:r>
      <w:r w:rsidR="00D47057" w:rsidRPr="00B42B5B">
        <w:rPr>
          <w:rFonts w:eastAsia="SimSun" w:cstheme="minorHAnsi"/>
          <w:kern w:val="2"/>
        </w:rPr>
        <w:t>rs2239785)</w:t>
      </w:r>
      <w:r w:rsidRPr="00B42B5B">
        <w:rPr>
          <w:rFonts w:cstheme="minorHAnsi"/>
        </w:rPr>
        <w:t xml:space="preserve">, </w:t>
      </w:r>
      <w:r w:rsidR="003C09BF" w:rsidRPr="00B42B5B">
        <w:rPr>
          <w:rFonts w:cstheme="minorHAnsi"/>
        </w:rPr>
        <w:t>M</w:t>
      </w:r>
      <w:r w:rsidRPr="00B42B5B">
        <w:rPr>
          <w:rFonts w:cstheme="minorHAnsi"/>
        </w:rPr>
        <w:t>228</w:t>
      </w:r>
      <w:r w:rsidR="003C09BF" w:rsidRPr="00B42B5B">
        <w:rPr>
          <w:rFonts w:cstheme="minorHAnsi"/>
        </w:rPr>
        <w:t>I</w:t>
      </w:r>
      <w:r w:rsidR="00D47057" w:rsidRPr="00B42B5B">
        <w:rPr>
          <w:rFonts w:cstheme="minorHAnsi"/>
        </w:rPr>
        <w:t xml:space="preserve"> (</w:t>
      </w:r>
      <w:r w:rsidR="00D47057" w:rsidRPr="00B42B5B">
        <w:rPr>
          <w:rFonts w:eastAsia="SimSun" w:cstheme="minorHAnsi"/>
          <w:kern w:val="2"/>
        </w:rPr>
        <w:t>rs136175)</w:t>
      </w:r>
      <w:r w:rsidRPr="00B42B5B">
        <w:rPr>
          <w:rFonts w:cstheme="minorHAnsi"/>
        </w:rPr>
        <w:t xml:space="preserve"> and R255K</w:t>
      </w:r>
      <w:r w:rsidR="00D47057" w:rsidRPr="00B42B5B">
        <w:rPr>
          <w:rFonts w:cstheme="minorHAnsi"/>
        </w:rPr>
        <w:t xml:space="preserve"> (</w:t>
      </w:r>
      <w:r w:rsidR="00D47057" w:rsidRPr="00B42B5B">
        <w:rPr>
          <w:rFonts w:eastAsia="SimSun" w:cstheme="minorHAnsi"/>
          <w:kern w:val="2"/>
        </w:rPr>
        <w:t xml:space="preserve">rs136176) </w:t>
      </w:r>
      <w:r w:rsidRPr="00B42B5B">
        <w:rPr>
          <w:rFonts w:cstheme="minorHAnsi"/>
        </w:rPr>
        <w:t>are in magenta</w:t>
      </w:r>
      <w:r w:rsidR="00132E75" w:rsidRPr="00B42B5B">
        <w:rPr>
          <w:rFonts w:cstheme="minorHAnsi"/>
        </w:rPr>
        <w:t>;</w:t>
      </w:r>
      <w:r w:rsidRPr="00B42B5B">
        <w:rPr>
          <w:rFonts w:cstheme="minorHAnsi"/>
        </w:rPr>
        <w:t xml:space="preserve"> G1 (S342G/I</w:t>
      </w:r>
      <w:r w:rsidR="00D47057" w:rsidRPr="00B42B5B">
        <w:rPr>
          <w:rFonts w:cstheme="minorHAnsi"/>
        </w:rPr>
        <w:t>3</w:t>
      </w:r>
      <w:r w:rsidRPr="00B42B5B">
        <w:rPr>
          <w:rFonts w:cstheme="minorHAnsi"/>
        </w:rPr>
        <w:t>84M</w:t>
      </w:r>
      <w:r w:rsidR="00D47057" w:rsidRPr="00B42B5B">
        <w:rPr>
          <w:rFonts w:cstheme="minorHAnsi"/>
        </w:rPr>
        <w:t xml:space="preserve">; </w:t>
      </w:r>
      <w:r w:rsidR="00C55FD3" w:rsidRPr="00B42B5B">
        <w:rPr>
          <w:rFonts w:eastAsia="Times New Roman" w:cstheme="minorHAnsi"/>
          <w:bCs/>
          <w:color w:val="212121"/>
          <w:shd w:val="clear" w:color="auto" w:fill="FFFFFF"/>
        </w:rPr>
        <w:t>rs73885319</w:t>
      </w:r>
      <w:r w:rsidR="00D47057" w:rsidRPr="00B42B5B">
        <w:rPr>
          <w:rFonts w:eastAsia="SimSun" w:cstheme="minorHAnsi"/>
          <w:kern w:val="2"/>
        </w:rPr>
        <w:t>/rs60910145</w:t>
      </w:r>
      <w:r w:rsidRPr="00B42B5B">
        <w:rPr>
          <w:rFonts w:cstheme="minorHAnsi"/>
        </w:rPr>
        <w:t xml:space="preserve">) </w:t>
      </w:r>
    </w:p>
    <w:p w14:paraId="48319D95" w14:textId="541C6793" w:rsidR="003C09BF" w:rsidRPr="00B42B5B" w:rsidRDefault="000C4F4C" w:rsidP="003C09BF">
      <w:pPr>
        <w:pStyle w:val="ListParagraph"/>
        <w:ind w:left="90"/>
        <w:rPr>
          <w:rFonts w:cstheme="minorHAnsi"/>
        </w:rPr>
      </w:pPr>
      <w:r w:rsidRPr="00B42B5B">
        <w:rPr>
          <w:rFonts w:cstheme="minorHAnsi"/>
        </w:rPr>
        <w:t>are in red</w:t>
      </w:r>
      <w:r w:rsidR="00132E75" w:rsidRPr="00B42B5B">
        <w:rPr>
          <w:rFonts w:cstheme="minorHAnsi"/>
        </w:rPr>
        <w:t>; t</w:t>
      </w:r>
      <w:r w:rsidRPr="00B42B5B">
        <w:rPr>
          <w:rFonts w:cstheme="minorHAnsi"/>
        </w:rPr>
        <w:t xml:space="preserve">he </w:t>
      </w:r>
      <w:r w:rsidR="00DF18EF" w:rsidRPr="00B42B5B">
        <w:rPr>
          <w:rFonts w:cstheme="minorHAnsi"/>
        </w:rPr>
        <w:t>2</w:t>
      </w:r>
      <w:r w:rsidRPr="00B42B5B">
        <w:rPr>
          <w:rFonts w:cstheme="minorHAnsi"/>
        </w:rPr>
        <w:t>aa deleted in G2 (N388, Y389</w:t>
      </w:r>
      <w:r w:rsidR="00D47057" w:rsidRPr="00B42B5B">
        <w:rPr>
          <w:rFonts w:cstheme="minorHAnsi"/>
        </w:rPr>
        <w:t xml:space="preserve">; </w:t>
      </w:r>
      <w:r w:rsidR="00C55FD3" w:rsidRPr="00B42B5B">
        <w:rPr>
          <w:rFonts w:eastAsia="Times New Roman" w:cstheme="minorHAnsi"/>
          <w:bCs/>
          <w:color w:val="212121"/>
          <w:shd w:val="clear" w:color="auto" w:fill="FFFFFF"/>
        </w:rPr>
        <w:t>rs71785313</w:t>
      </w:r>
      <w:r w:rsidRPr="00B42B5B">
        <w:rPr>
          <w:rFonts w:cstheme="minorHAnsi"/>
        </w:rPr>
        <w:t xml:space="preserve">) are in blue </w:t>
      </w:r>
      <w:r w:rsidR="00DF18EF" w:rsidRPr="00B42B5B">
        <w:rPr>
          <w:rFonts w:cstheme="minorHAnsi"/>
        </w:rPr>
        <w:t xml:space="preserve">or blue </w:t>
      </w:r>
      <w:r w:rsidRPr="00B42B5B">
        <w:rPr>
          <w:rFonts w:cstheme="minorHAnsi"/>
        </w:rPr>
        <w:t>dashes</w:t>
      </w:r>
      <w:r w:rsidR="00E37576" w:rsidRPr="00B42B5B">
        <w:rPr>
          <w:rFonts w:cstheme="minorHAnsi"/>
        </w:rPr>
        <w:t xml:space="preserve"> where deleted</w:t>
      </w:r>
      <w:r w:rsidRPr="00B42B5B">
        <w:rPr>
          <w:rFonts w:cstheme="minorHAnsi"/>
        </w:rPr>
        <w:t xml:space="preserve">. </w:t>
      </w:r>
    </w:p>
    <w:p w14:paraId="3A0CC6C8" w14:textId="77777777" w:rsidR="0012606F" w:rsidRPr="00B42B5B" w:rsidRDefault="000C4F4C" w:rsidP="003C09BF">
      <w:pPr>
        <w:pStyle w:val="ListParagraph"/>
        <w:ind w:left="90"/>
        <w:rPr>
          <w:rFonts w:cstheme="minorHAnsi"/>
        </w:rPr>
      </w:pPr>
      <w:r w:rsidRPr="00B42B5B">
        <w:rPr>
          <w:rFonts w:cstheme="minorHAnsi"/>
        </w:rPr>
        <w:t xml:space="preserve">The </w:t>
      </w:r>
      <w:r w:rsidR="003C09BF" w:rsidRPr="00B42B5B">
        <w:rPr>
          <w:rFonts w:cstheme="minorHAnsi"/>
        </w:rPr>
        <w:t xml:space="preserve">18aa encoded by exon 4 in vA are in orange (or dashes to denote their absence from isoforms vB3 and vC) and the </w:t>
      </w:r>
    </w:p>
    <w:p w14:paraId="3B17AAEA" w14:textId="01A1DFA1" w:rsidR="000C4F4C" w:rsidRPr="00B42B5B" w:rsidRDefault="003C09BF" w:rsidP="003C09BF">
      <w:pPr>
        <w:pStyle w:val="ListParagraph"/>
        <w:ind w:left="90"/>
        <w:rPr>
          <w:rFonts w:cstheme="minorHAnsi"/>
        </w:rPr>
      </w:pPr>
      <w:r w:rsidRPr="00B42B5B">
        <w:rPr>
          <w:rFonts w:cstheme="minorHAnsi"/>
        </w:rPr>
        <w:t xml:space="preserve">extra 16aa encoded by exon 2 in vB3 are </w:t>
      </w:r>
      <w:r w:rsidR="00DF18EF" w:rsidRPr="00B42B5B">
        <w:rPr>
          <w:rFonts w:cstheme="minorHAnsi"/>
        </w:rPr>
        <w:t xml:space="preserve">highlighted </w:t>
      </w:r>
      <w:r w:rsidRPr="00B42B5B">
        <w:rPr>
          <w:rFonts w:cstheme="minorHAnsi"/>
        </w:rPr>
        <w:t>in yellow.</w:t>
      </w:r>
      <w:bookmarkStart w:id="0" w:name="_GoBack"/>
      <w:bookmarkEnd w:id="0"/>
      <w:r w:rsidR="00DF18EF" w:rsidRPr="00B42B5B">
        <w:rPr>
          <w:rFonts w:cstheme="minorHAnsi"/>
        </w:rPr>
        <w:t xml:space="preserve"> The 27aa signal sequence in vA is underlined</w:t>
      </w:r>
      <w:r w:rsidR="00AB1012" w:rsidRPr="00B42B5B">
        <w:rPr>
          <w:rFonts w:cstheme="minorHAnsi"/>
        </w:rPr>
        <w:t>.</w:t>
      </w:r>
    </w:p>
    <w:sectPr w:rsidR="000C4F4C" w:rsidRPr="00B42B5B" w:rsidSect="00A72BB5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28B75" w14:textId="77777777" w:rsidR="00EA6F0E" w:rsidRDefault="00EA6F0E" w:rsidP="00A72BB5">
      <w:r>
        <w:separator/>
      </w:r>
    </w:p>
  </w:endnote>
  <w:endnote w:type="continuationSeparator" w:id="0">
    <w:p w14:paraId="78116BC2" w14:textId="77777777" w:rsidR="00EA6F0E" w:rsidRDefault="00EA6F0E" w:rsidP="00A7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0A81F" w14:textId="77777777" w:rsidR="00EA6F0E" w:rsidRDefault="00EA6F0E" w:rsidP="00A72BB5">
      <w:r>
        <w:separator/>
      </w:r>
    </w:p>
  </w:footnote>
  <w:footnote w:type="continuationSeparator" w:id="0">
    <w:p w14:paraId="0EBE0473" w14:textId="77777777" w:rsidR="00EA6F0E" w:rsidRDefault="00EA6F0E" w:rsidP="00A72B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B5C8F" w14:textId="7A3E9581" w:rsidR="00A72BB5" w:rsidRPr="00B42B5B" w:rsidRDefault="00A72BB5">
    <w:pPr>
      <w:pStyle w:val="Header"/>
      <w:rPr>
        <w:rFonts w:cstheme="minorHAnsi"/>
      </w:rPr>
    </w:pPr>
    <w:r w:rsidRPr="00B42B5B">
      <w:rPr>
        <w:rFonts w:cstheme="minorHAnsi"/>
      </w:rPr>
      <w:t xml:space="preserve">Gupta et al. Table </w:t>
    </w:r>
    <w:r w:rsidR="00D6383D" w:rsidRPr="00B42B5B">
      <w:rPr>
        <w:rFonts w:cstheme="minorHAnsi"/>
      </w:rPr>
      <w:t>S</w:t>
    </w:r>
    <w:r w:rsidRPr="00B42B5B">
      <w:rPr>
        <w:rFonts w:cstheme="minorHAnsi"/>
      </w:rPr>
      <w:t xml:space="preserve">1. </w:t>
    </w:r>
  </w:p>
  <w:p w14:paraId="5C835F2E" w14:textId="7A7BBC6B" w:rsidR="00A72BB5" w:rsidRPr="00B42B5B" w:rsidRDefault="00A72BB5">
    <w:pPr>
      <w:pStyle w:val="Header"/>
      <w:rPr>
        <w:rFonts w:cstheme="minorHAnsi"/>
      </w:rPr>
    </w:pPr>
    <w:r w:rsidRPr="00B42B5B">
      <w:rPr>
        <w:rFonts w:cstheme="minorHAnsi"/>
      </w:rPr>
      <w:t>Complete amino acid sequences of APOL1 proteins expressed in thi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C9022F"/>
    <w:multiLevelType w:val="hybridMultilevel"/>
    <w:tmpl w:val="A940686E"/>
    <w:lvl w:ilvl="0" w:tplc="B3F6554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77095F"/>
    <w:multiLevelType w:val="hybridMultilevel"/>
    <w:tmpl w:val="E732F6A8"/>
    <w:lvl w:ilvl="0" w:tplc="69EE53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E38"/>
    <w:rsid w:val="00040E60"/>
    <w:rsid w:val="000C4F4C"/>
    <w:rsid w:val="0012606F"/>
    <w:rsid w:val="00132E75"/>
    <w:rsid w:val="001435BF"/>
    <w:rsid w:val="00191C71"/>
    <w:rsid w:val="001A2EC2"/>
    <w:rsid w:val="002B1453"/>
    <w:rsid w:val="00312E38"/>
    <w:rsid w:val="003C09BF"/>
    <w:rsid w:val="0044727F"/>
    <w:rsid w:val="004E5B7A"/>
    <w:rsid w:val="005501F3"/>
    <w:rsid w:val="006E230A"/>
    <w:rsid w:val="006E3D9C"/>
    <w:rsid w:val="00745CF4"/>
    <w:rsid w:val="00770AF2"/>
    <w:rsid w:val="00A72BB5"/>
    <w:rsid w:val="00AB1012"/>
    <w:rsid w:val="00B42B5B"/>
    <w:rsid w:val="00BA0E05"/>
    <w:rsid w:val="00C55FD3"/>
    <w:rsid w:val="00CA4DD3"/>
    <w:rsid w:val="00CC03B3"/>
    <w:rsid w:val="00D47057"/>
    <w:rsid w:val="00D6383D"/>
    <w:rsid w:val="00DF18EF"/>
    <w:rsid w:val="00E37576"/>
    <w:rsid w:val="00EA6F0E"/>
    <w:rsid w:val="00FA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F7ED4"/>
  <w15:chartTrackingRefBased/>
  <w15:docId w15:val="{9F05D1BF-8C24-4A49-890A-F1E9B7887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14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1453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2B1453"/>
  </w:style>
  <w:style w:type="paragraph" w:styleId="ListParagraph">
    <w:name w:val="List Paragraph"/>
    <w:basedOn w:val="Normal"/>
    <w:uiPriority w:val="34"/>
    <w:qFormat/>
    <w:rsid w:val="000C4F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2B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BB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2B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BB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1006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</Company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e Scales</dc:creator>
  <cp:keywords/>
  <dc:description/>
  <cp:lastModifiedBy>Suzie Scales</cp:lastModifiedBy>
  <cp:revision>14</cp:revision>
  <dcterms:created xsi:type="dcterms:W3CDTF">2022-11-29T22:37:00Z</dcterms:created>
  <dcterms:modified xsi:type="dcterms:W3CDTF">2023-12-06T22:37:00Z</dcterms:modified>
</cp:coreProperties>
</file>